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b/>
          <w:bCs/>
        </w:rPr>
        <w:t>Table S1</w:t>
      </w:r>
      <w:r>
        <w:rPr/>
        <w:t xml:space="preserve"> Parameters and procedures applied to estimate the volume of neuronal soma</w:t>
      </w:r>
    </w:p>
    <w:p>
      <w:pPr>
        <w:pStyle w:val="Normal"/>
        <w:tabs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10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720"/>
        <w:gridCol w:w="1260"/>
        <w:gridCol w:w="1440"/>
        <w:gridCol w:w="1260"/>
        <w:gridCol w:w="1277"/>
        <w:gridCol w:w="720"/>
      </w:tblGrid>
      <w:tr>
        <w:trPr>
          <w:trHeight w:val="10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    </w:t>
            </w:r>
            <w:r>
              <w:rPr/>
              <w:t xml:space="preserve">Structures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     </w:t>
            </w:r>
            <w:r>
              <w:rPr/>
              <w:t xml:space="preserve">and their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  </w:t>
            </w:r>
            <w:r>
              <w:rPr/>
              <w:t>subdivi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</w:t>
            </w:r>
            <w:r>
              <w:rPr/>
              <w:t>Number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</w:t>
            </w:r>
            <w:r>
              <w:rPr/>
              <w:t>of equal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</w:t>
            </w:r>
            <w:r>
              <w:rPr/>
              <w:t>distance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</w:t>
            </w:r>
            <w:r>
              <w:rPr/>
              <w:t>sections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>examined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>(per cas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>Obj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</w:t>
            </w:r>
            <w:r>
              <w:rPr/>
              <w:t xml:space="preserve">Grid size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  </w:t>
            </w:r>
            <w:r>
              <w:rPr/>
              <w:t>(μ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</w:t>
            </w:r>
            <w:r>
              <w:rPr/>
              <w:t xml:space="preserve">Test area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  </w:t>
            </w:r>
            <w:r>
              <w:rPr/>
              <w:t xml:space="preserve">frame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</w:t>
            </w:r>
            <w:r>
              <w:rPr/>
              <w:t xml:space="preserve">x height 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   </w:t>
            </w:r>
            <w:r>
              <w:rPr/>
              <w:t>(μ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  </w:t>
            </w:r>
            <w:r>
              <w:rPr/>
              <w:t xml:space="preserve">Mean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</w:t>
            </w:r>
            <w:r>
              <w:rPr/>
              <w:t xml:space="preserve">number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</w:t>
            </w:r>
            <w:r>
              <w:rPr/>
              <w:t xml:space="preserve">of virtual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</w:t>
            </w:r>
            <w:r>
              <w:rPr/>
              <w:t xml:space="preserve">counting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 </w:t>
            </w:r>
            <w:r>
              <w:rPr/>
              <w:t>spaces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</w:t>
            </w:r>
            <w:r>
              <w:rPr/>
              <w:t>(per case)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    </w:t>
            </w:r>
            <w:r>
              <w:rPr/>
              <w:t>±S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  </w:t>
            </w:r>
            <w:r>
              <w:rPr/>
              <w:t xml:space="preserve">Mean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</w:t>
            </w:r>
            <w:r>
              <w:rPr/>
              <w:t>number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>of neurons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</w:t>
            </w:r>
            <w:r>
              <w:rPr/>
              <w:t xml:space="preserve">measured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</w:t>
            </w:r>
            <w:r>
              <w:rPr/>
              <w:t>(per case)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/>
              <w:t xml:space="preserve">      </w:t>
            </w:r>
            <w:r>
              <w:rPr/>
              <w:t>±S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lang w:val="pl-PL"/>
              </w:rPr>
            </w:pPr>
            <w:r>
              <w:rPr>
                <w:lang w:val="pl-PL"/>
              </w:rPr>
              <w:t>CE*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>Amygda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       </w:t>
            </w:r>
            <w:r>
              <w:rPr>
                <w:b w:val="false"/>
                <w:bCs w:val="false"/>
                <w:lang w:val="pl-PL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</w:t>
            </w:r>
            <w:r>
              <w:rPr>
                <w:b w:val="false"/>
                <w:bCs w:val="false"/>
                <w:lang w:val="pl-PL"/>
              </w:rPr>
              <w:t>4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00x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80x80x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56  ± 3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454  ±  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halam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00x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80x80x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88  ± 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13  ±  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Entorhinal c. (LII-V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 xml:space="preserve">400x400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60x6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55  ± 9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  <w:lang w:val="pl-PL"/>
              </w:rPr>
              <w:t xml:space="preserve">502  </w:t>
            </w:r>
            <w:r>
              <w:rPr>
                <w:b w:val="false"/>
                <w:bCs w:val="false"/>
              </w:rPr>
              <w:t>±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>0.0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>CA1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      </w:t>
            </w:r>
            <w:r>
              <w:rPr>
                <w:b w:val="false"/>
                <w:bCs w:val="false"/>
                <w:lang w:val="pl-PL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</w:t>
            </w:r>
            <w:r>
              <w:rPr>
                <w:b w:val="false"/>
                <w:bCs w:val="false"/>
                <w:lang w:val="pl-PL"/>
              </w:rPr>
              <w:t>4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  </w:t>
            </w:r>
            <w:r>
              <w:rPr>
                <w:b w:val="false"/>
                <w:bCs w:val="false"/>
                <w:lang w:val="pl-PL"/>
              </w:rPr>
              <w:t>400x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>
                <w:b w:val="false"/>
                <w:bCs w:val="false"/>
                <w:lang w:val="pl-PL"/>
              </w:rPr>
              <w:t xml:space="preserve">    </w:t>
            </w:r>
            <w:r>
              <w:rPr>
                <w:b w:val="false"/>
                <w:bCs w:val="false"/>
              </w:rPr>
              <w:t>60x6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32  ± 5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509  ±  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udate nucle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63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000x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80x8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74  ± 2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44  ±  8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utam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63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000x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80x8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73  ± 2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55  ±  80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2"/>
              </w:rPr>
            </w:pPr>
            <w:r>
              <w:rPr>
                <w:b w:val="false"/>
                <w:bCs w:val="false"/>
                <w:sz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Globus pallid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63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500x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80x18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17  ± 4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37  ±  5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2"/>
              </w:rPr>
            </w:pPr>
            <w:r>
              <w:rPr>
                <w:b w:val="false"/>
                <w:bCs w:val="false"/>
                <w:sz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cleus accumbe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63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500x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80x18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34  ± 4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53  ±  5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2"/>
              </w:rPr>
            </w:pPr>
            <w:r>
              <w:rPr>
                <w:b w:val="false"/>
                <w:bCs w:val="false"/>
                <w:sz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gnocellular LG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500x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0x10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14  ± 6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90  ±  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arvocellular LG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500x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0x10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23  ± 6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11  ±  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laustr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250x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60x60x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74  ± 9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18  ±  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ubstantia nig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63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300x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80x8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08  ± 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87  ±  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Magnocellular 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asal complex</w:t>
            </w:r>
          </w:p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>(Ch1-Ch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        </w:t>
            </w:r>
            <w:r>
              <w:rPr>
                <w:b w:val="false"/>
                <w:bCs w:val="false"/>
                <w:lang w:val="pl-PL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</w:t>
            </w:r>
            <w:r>
              <w:rPr>
                <w:b w:val="false"/>
                <w:bCs w:val="false"/>
                <w:lang w:val="pl-PL"/>
              </w:rPr>
              <w:t>63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/>
            </w:pPr>
            <w:r>
              <w:rPr>
                <w:b w:val="false"/>
                <w:bCs w:val="false"/>
                <w:lang w:val="pl-PL"/>
              </w:rPr>
              <w:t xml:space="preserve">    </w:t>
            </w:r>
            <w:r>
              <w:rPr>
                <w:b w:val="false"/>
                <w:bCs w:val="false"/>
              </w:rPr>
              <w:t>300x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80x8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59  ± 2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53  ±  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urkinje cel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800x18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80x18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664 ±30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53 ±  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Dentate nucle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00x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80x18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45 ±  3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54 ±  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Inferior ol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</w:t>
            </w:r>
            <w:r>
              <w:rPr>
                <w:b w:val="false"/>
                <w:bCs w:val="false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00x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80x180x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32 ±  4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60 ±  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2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2</w:t>
            </w:r>
          </w:p>
        </w:tc>
      </w:tr>
    </w:tbl>
    <w:p>
      <w:pPr>
        <w:pStyle w:val="TextBodyIndent"/>
        <w:spacing w:lineRule="auto" w:line="240"/>
        <w:ind w:right="-612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TextBodyIndent"/>
        <w:spacing w:lineRule="auto" w:line="240"/>
        <w:ind w:right="-619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Obj., objective; *CE, the average predicted coefficient of error of the measured neurons (Scheaffer); LGB, lateral geniculate body.</w:t>
      </w:r>
      <w:r>
        <w:br w:type="page"/>
      </w:r>
    </w:p>
    <w:p>
      <w:pPr>
        <w:pStyle w:val="CommentText"/>
        <w:spacing w:lineRule="auto" w:line="360"/>
        <w:rPr/>
      </w:pPr>
      <w:r>
        <w:rPr>
          <w:b/>
          <w:bCs/>
          <w:sz w:val="22"/>
        </w:rPr>
        <w:t xml:space="preserve"> </w:t>
      </w:r>
      <w:r>
        <w:rPr>
          <w:b/>
          <w:bCs/>
          <w:sz w:val="22"/>
        </w:rPr>
        <w:t>Table S2</w:t>
      </w:r>
      <w:r>
        <w:rPr>
          <w:sz w:val="22"/>
        </w:rPr>
        <w:t xml:space="preserve"> The difference between the mean volume of neuronal soma in autistic and control cohorts</w:t>
      </w:r>
    </w:p>
    <w:p>
      <w:pPr>
        <w:pStyle w:val="CommentText"/>
        <w:spacing w:lineRule="auto" w:line="360"/>
        <w:rPr>
          <w:sz w:val="22"/>
        </w:rPr>
      </w:pPr>
      <w:r>
        <w:rPr>
          <w:sz w:val="22"/>
        </w:rPr>
      </w:r>
    </w:p>
    <w:tbl>
      <w:tblPr>
        <w:tblW w:w="1036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350"/>
        <w:gridCol w:w="1440"/>
        <w:gridCol w:w="1440"/>
        <w:gridCol w:w="1440"/>
        <w:gridCol w:w="1440"/>
        <w:gridCol w:w="1620"/>
      </w:tblGrid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  </w:t>
            </w:r>
            <w:r>
              <w:rPr/>
              <w:t xml:space="preserve">Brain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</w:t>
            </w:r>
            <w:r>
              <w:rPr/>
              <w:t>structure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</w:t>
            </w:r>
            <w:r>
              <w:rPr/>
              <w:t>4- to 8-year-old subject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</w:t>
            </w:r>
            <w:r>
              <w:rPr/>
              <w:t>11- to 23-year-old subject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</w:t>
            </w:r>
            <w:r>
              <w:rPr/>
              <w:t>29- to 64-year-old subjects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240"/>
              <w:ind w:right="-619" w:firstLine="72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</w:t>
            </w:r>
            <w:r>
              <w:rPr/>
              <w:t>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 </w:t>
            </w:r>
            <w:r>
              <w:rPr/>
              <w:t>Aut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Aut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Autism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240"/>
              <w:ind w:right="-619" w:hanging="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Mean (LSE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(10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Mean (LSE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i/>
                <w:iCs/>
              </w:rPr>
              <w:t xml:space="preserve">    </w:t>
            </w:r>
            <w:r>
              <w:rPr>
                <w:i/>
                <w:iCs/>
              </w:rPr>
              <w:t>p</w:t>
            </w:r>
            <w:r>
              <w:rPr/>
              <w:t xml:space="preserve"> &lt;   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Mean (LSE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(10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Mean (LSE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i/>
                <w:iCs/>
              </w:rPr>
              <w:t xml:space="preserve">    </w:t>
            </w:r>
            <w:r>
              <w:rPr>
                <w:i/>
                <w:iCs/>
              </w:rPr>
              <w:t>p</w:t>
            </w:r>
            <w:r>
              <w:rPr/>
              <w:t xml:space="preserve"> &lt;   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Mean (LSE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Mean (LSE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i/>
                <w:iCs/>
              </w:rPr>
              <w:t xml:space="preserve">    </w:t>
            </w:r>
            <w:r>
              <w:rPr>
                <w:i/>
                <w:iCs/>
              </w:rPr>
              <w:t>p</w:t>
            </w:r>
            <w:r>
              <w:rPr/>
              <w:t xml:space="preserve"> &lt;    (%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cleus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accumbens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181     (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numPr>
                <w:ilvl w:val="0"/>
                <w:numId w:val="1"/>
              </w:numPr>
              <w:spacing w:lineRule="auto" w:line="240"/>
              <w:ind w:left="585" w:right="-619" w:hanging="45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 xml:space="preserve">(7)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</w:t>
            </w:r>
            <w:r>
              <w:rPr/>
              <w:t>-3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090      (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,021     (7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285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997      (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,102       (8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926       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erebellum.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Purkinje cell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1,635 (1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,047   (97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</w:t>
            </w:r>
            <w:r>
              <w:rPr/>
              <w:t>-31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1,460   (1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9,774    (80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</w:rPr>
              <w:t xml:space="preserve">0.010    </w:t>
            </w:r>
            <w:r>
              <w:rPr/>
              <w:t>-1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,845    (8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8,389     (85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0.001     </w:t>
            </w:r>
            <w:r>
              <w:rPr/>
              <w:t>-23%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laustrum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994   (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,407   (13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</w:t>
            </w:r>
            <w:r>
              <w:rPr/>
              <w:t>-29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950    (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,614    (11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</w:rPr>
              <w:t xml:space="preserve">0.001    </w:t>
            </w:r>
            <w:r>
              <w:rPr/>
              <w:t>-17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785    (1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,722     (19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0.001       </w:t>
            </w:r>
            <w:r>
              <w:rPr/>
              <w:t>-4%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Thalamus  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702   (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,682   (35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</w:t>
            </w:r>
            <w:r>
              <w:rPr/>
              <w:t>-27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135    (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3,051   (30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979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230    (3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3,535     (39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192      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Dentate nucleus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8,243 (1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6,218 (121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</w:t>
            </w:r>
            <w:r>
              <w:rPr/>
              <w:t>-2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8,331  (15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7,106  (103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0.019   </w:t>
            </w:r>
            <w:r>
              <w:rPr/>
              <w:t>-1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7,732  (1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7,006   (124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288       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Amygdala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  <w:r>
              <w:rPr>
                <w:b w:val="false"/>
                <w:bCs w:val="false"/>
                <w:lang w:val="pl-PL"/>
              </w:rPr>
              <w:t>3,033   (2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>2,309   (26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0.001   </w:t>
            </w:r>
            <w:r>
              <w:rPr>
                <w:lang w:val="pl-PL"/>
              </w:rPr>
              <w:t>-2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  <w:r>
              <w:rPr>
                <w:b w:val="false"/>
                <w:bCs w:val="false"/>
                <w:lang w:val="pl-PL"/>
              </w:rPr>
              <w:t>2,982    (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</w:t>
            </w:r>
            <w:r>
              <w:rPr>
                <w:b w:val="false"/>
                <w:bCs w:val="false"/>
                <w:lang w:val="pl-PL"/>
              </w:rPr>
              <w:t>2,674   (22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</w:t>
            </w:r>
            <w:r>
              <w:rPr>
                <w:b w:val="false"/>
                <w:bCs w:val="false"/>
                <w:lang w:val="pl-PL"/>
              </w:rPr>
              <w:t>0.034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  <w:r>
              <w:rPr>
                <w:b w:val="false"/>
                <w:bCs w:val="false"/>
                <w:lang w:val="pl-PL"/>
              </w:rPr>
              <w:t>2,946    (2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</w:t>
            </w:r>
            <w:r>
              <w:rPr>
                <w:b w:val="false"/>
                <w:bCs w:val="false"/>
                <w:lang w:val="pl-PL"/>
              </w:rPr>
              <w:t>2,552     (27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</w:t>
            </w:r>
            <w:r>
              <w:rPr>
                <w:b w:val="false"/>
                <w:bCs w:val="false"/>
                <w:lang w:val="pl-PL"/>
              </w:rPr>
              <w:t>0.069      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Entorhinal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cortex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424   (2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,841   (23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</w:t>
            </w:r>
            <w:r>
              <w:rPr/>
              <w:t>-2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450    (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2,041    (23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895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420    (2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2,464     (27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097      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gnocellular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asal compl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8,385   (6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6,553   (56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</w:t>
            </w:r>
            <w:r>
              <w:rPr/>
              <w:t>-2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8,214    (7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8,063   (66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434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8,425    (8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8,174   (126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0.001       </w:t>
            </w:r>
            <w:r>
              <w:rPr/>
              <w:t>-3%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Caudate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cle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199   (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936   (12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</w:t>
            </w:r>
            <w:r>
              <w:rPr/>
              <w:t>-2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218    (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,192   (10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115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056    (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,217     (11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148       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Globus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pallidu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5,636   (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4,502   (74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</w:t>
            </w:r>
            <w:r>
              <w:rPr/>
              <w:t>-2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4,478    (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,354   (52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210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5,001    (5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,930     (59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549       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Putamen 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316   (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,095   (12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57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065    (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988     (8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162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</w:t>
            </w:r>
            <w:r>
              <w:rPr>
                <w:b w:val="false"/>
                <w:bCs w:val="false"/>
              </w:rPr>
              <w:t>891     (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993       (9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526       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Inferior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ol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4,465   (7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,833   (54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330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661    (6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,172   (43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665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917    (4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4,219     (85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0.455      </w:t>
            </w:r>
            <w:r>
              <w:rPr/>
              <w:t xml:space="preserve"> </w:t>
            </w:r>
            <w:r>
              <w:rPr>
                <w:b w:val="false"/>
                <w:bCs w:val="false"/>
              </w:rPr>
              <w:t>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Ammon’s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or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414   (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,020   (28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16   </w:t>
            </w:r>
            <w:r>
              <w:rPr/>
              <w:t>-1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675    (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3,147   (25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052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575    (2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3,459     (29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0.001       </w:t>
            </w:r>
            <w:r>
              <w:rPr/>
              <w:t>-3%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gnocellular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LGB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5,448   (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4,795   (68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</w:t>
            </w:r>
            <w:r>
              <w:rPr/>
              <w:t>-1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5,908    (87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5,622    (64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320 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6,046    (7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6,197     (77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0.702      </w:t>
            </w:r>
            <w:r>
              <w:rPr/>
              <w:t xml:space="preserve"> </w:t>
            </w:r>
            <w:r>
              <w:rPr>
                <w:b w:val="false"/>
                <w:bCs w:val="false"/>
              </w:rPr>
              <w:t>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arvocellular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LG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605   (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,466   (30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  </w:t>
            </w:r>
            <w:r>
              <w:rPr/>
              <w:t>-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828    (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,524     (25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101 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831    (3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2,949     (31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543       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Substantia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igr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9,008    (6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,604   (61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0.001     </w:t>
            </w:r>
            <w:r>
              <w:rPr/>
              <w:t>-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8,957     (6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9,087   (51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0.077     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9,324    (7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1,101   (116)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0.153   </w:t>
            </w:r>
            <w:r>
              <w:rPr/>
              <w:t xml:space="preserve">  </w:t>
            </w:r>
            <w:r>
              <w:rPr>
                <w:b w:val="false"/>
                <w:bCs w:val="false"/>
              </w:rPr>
              <w:t>ns</w:t>
            </w:r>
          </w:p>
        </w:tc>
      </w:tr>
    </w:tbl>
    <w:p>
      <w:pPr>
        <w:pStyle w:val="TextBodyIndent"/>
        <w:spacing w:lineRule="auto" w:line="240"/>
        <w:ind w:right="-619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TextBodyIndent"/>
        <w:spacing w:lineRule="auto" w:line="240"/>
        <w:ind w:right="-619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LSE, linearized standard error; n, LGB, lateral geniculate body. Significance levels computed controlling for post-mortem interval (log-transformed), days of dehydration, and weight loss during dehydration. </w:t>
      </w:r>
      <w:r>
        <w:br w:type="page"/>
      </w:r>
    </w:p>
    <w:p>
      <w:pPr>
        <w:pStyle w:val="CommentText"/>
        <w:spacing w:lineRule="auto" w:line="360"/>
        <w:rPr/>
      </w:pPr>
      <w:r>
        <w:rPr>
          <w:b/>
          <w:bCs/>
        </w:rPr>
        <w:t>Table S3</w:t>
      </w:r>
      <w:r>
        <w:rPr/>
        <w:t xml:space="preserve"> The trajectory of neuronal volume changes during lifespan of autistic and control subjects</w:t>
      </w:r>
    </w:p>
    <w:p>
      <w:pPr>
        <w:pStyle w:val="TextBodyIndent"/>
        <w:ind w:right="-619" w:hanging="0"/>
        <w:jc w:val="left"/>
        <w:rPr/>
      </w:pPr>
      <w:r>
        <w:rPr/>
      </w:r>
    </w:p>
    <w:tbl>
      <w:tblPr>
        <w:tblW w:w="1018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720"/>
        <w:gridCol w:w="900"/>
        <w:gridCol w:w="810"/>
        <w:gridCol w:w="810"/>
        <w:gridCol w:w="810"/>
        <w:gridCol w:w="785"/>
        <w:gridCol w:w="933"/>
        <w:gridCol w:w="982"/>
        <w:gridCol w:w="900"/>
        <w:gridCol w:w="900"/>
      </w:tblGrid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  </w:t>
            </w:r>
            <w:r>
              <w:rPr/>
              <w:t xml:space="preserve">Brain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</w:t>
            </w:r>
            <w:r>
              <w:rPr/>
              <w:t>structure</w:t>
            </w:r>
          </w:p>
        </w:tc>
        <w:tc>
          <w:tcPr>
            <w:tcW w:w="40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                         </w:t>
            </w:r>
            <w:r>
              <w:rPr/>
              <w:t>Autism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                          </w:t>
            </w:r>
            <w:r>
              <w:rPr/>
              <w:t>Control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240"/>
              <w:ind w:right="-619" w:firstLine="72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Diff 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Diff 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 </w:t>
            </w:r>
            <w:r>
              <w:rPr/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Diff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Diff %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240"/>
              <w:ind w:right="-619" w:hanging="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4-8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11-23 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36-60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A/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</w:t>
            </w:r>
            <w:r>
              <w:rPr/>
              <w:t>B/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4-8 y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14-23 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29-64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A/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B/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cleus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accumbens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left="135"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77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,021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,102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3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/>
              <w:t>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8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1,181  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090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997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- 8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-9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0.00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erebellum.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Purkinje cell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8,047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9,774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8,389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2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-14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/>
              <w:t>0.0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11,635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1,460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,845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-2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-5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0.00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laustrum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1,407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,614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,722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15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/>
              <w:t>0.0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7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*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1,994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950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785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-2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-8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0.00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Thalamus  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2,682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3,051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3,535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14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0.0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16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0.02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3,702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135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230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-15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Dentate nucleus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6,21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7,106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7,006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4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  <w:lang w:val="pl-PL"/>
              </w:rPr>
              <w:t>-4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  </w:t>
            </w:r>
            <w:r>
              <w:rPr>
                <w:b w:val="false"/>
                <w:bCs w:val="false"/>
                <w:lang w:val="pl-PL"/>
              </w:rPr>
              <w:t>n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  <w:r>
              <w:rPr>
                <w:b w:val="false"/>
                <w:bCs w:val="false"/>
                <w:lang w:val="pl-PL"/>
              </w:rPr>
              <w:t xml:space="preserve">8,243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  <w:r>
              <w:rPr>
                <w:b w:val="false"/>
                <w:bCs w:val="false"/>
                <w:lang w:val="pl-PL"/>
              </w:rPr>
              <w:t>8,331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  <w:r>
              <w:rPr>
                <w:b w:val="false"/>
                <w:bCs w:val="false"/>
                <w:lang w:val="pl-PL"/>
              </w:rPr>
              <w:t>7,732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 </w:t>
            </w:r>
            <w:r>
              <w:rPr>
                <w:b w:val="false"/>
                <w:bCs w:val="false"/>
                <w:lang w:val="pl-PL"/>
              </w:rPr>
              <w:t>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  </w:t>
            </w:r>
            <w:r>
              <w:rPr>
                <w:b w:val="false"/>
                <w:bCs w:val="false"/>
                <w:lang w:val="pl-PL"/>
              </w:rPr>
              <w:t xml:space="preserve">ns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lang w:val="pl-PL"/>
              </w:rPr>
            </w:pP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-7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0.02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Amygdala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2,309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  <w:lang w:val="pl-PL"/>
              </w:rPr>
              <w:t xml:space="preserve"> </w:t>
            </w:r>
            <w:r>
              <w:rPr>
                <w:b w:val="false"/>
                <w:bCs w:val="false"/>
              </w:rPr>
              <w:t>2,674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2,552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16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/>
              <w:t>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-5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3,033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982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946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 xml:space="preserve">  </w:t>
            </w:r>
            <w:r>
              <w:rPr>
                <w:b w:val="false"/>
                <w:bCs w:val="false"/>
                <w:lang w:val="fr-FR"/>
              </w:rPr>
              <w:t>-2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lang w:val="fr-FR"/>
              </w:rPr>
              <w:t xml:space="preserve">    </w:t>
            </w:r>
            <w:r>
              <w:rPr>
                <w:b w:val="false"/>
                <w:bCs w:val="false"/>
                <w:lang w:val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 xml:space="preserve">  </w:t>
            </w:r>
            <w:r>
              <w:rPr>
                <w:b w:val="false"/>
                <w:bCs w:val="false"/>
                <w:lang w:val="fr-FR"/>
              </w:rPr>
              <w:t>-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lang w:val="fr-FR"/>
              </w:rPr>
              <w:t xml:space="preserve">    </w:t>
            </w:r>
            <w:r>
              <w:rPr>
                <w:b w:val="false"/>
                <w:bCs w:val="false"/>
                <w:lang w:val="fr-FR"/>
              </w:rPr>
              <w:t xml:space="preserve">ns 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Entorhinal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cortex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1,841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2,041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2,464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</w:t>
            </w:r>
            <w:r>
              <w:rPr>
                <w:b w:val="false"/>
                <w:bCs w:val="false"/>
              </w:rPr>
              <w:t>1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>
                <w:b w:val="false"/>
                <w:bCs w:val="false"/>
              </w:rPr>
              <w:t>2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2,424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450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420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-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 xml:space="preserve">0.001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gnocellular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asal compl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6,553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8,063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8,174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23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/>
              <w:t>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 xml:space="preserve">ns 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8,385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8,214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8,425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</w:t>
            </w:r>
            <w:r>
              <w:rPr/>
              <w:t>-2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0.001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</w:t>
            </w:r>
            <w:r>
              <w:rPr/>
              <w:t>2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0.00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Caudate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 xml:space="preserve">936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1,192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,217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27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/>
              <w:t>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2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1,199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218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056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2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-13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lang w:val="fr-FR"/>
              </w:rPr>
            </w:pPr>
            <w:r>
              <w:rPr/>
              <w:t xml:space="preserve"> </w:t>
            </w:r>
            <w:r>
              <w:rPr/>
              <w:t>0.00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 xml:space="preserve">Globus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 xml:space="preserve">pallidu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 xml:space="preserve">4,502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 xml:space="preserve"> </w:t>
            </w:r>
            <w:r>
              <w:rPr>
                <w:b w:val="false"/>
                <w:bCs w:val="false"/>
                <w:lang w:val="fr-FR"/>
              </w:rPr>
              <w:t>4,354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 xml:space="preserve"> </w:t>
            </w:r>
            <w:r>
              <w:rPr>
                <w:b w:val="false"/>
                <w:bCs w:val="false"/>
                <w:lang w:val="fr-FR"/>
              </w:rPr>
              <w:t>4,930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 xml:space="preserve">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 xml:space="preserve">  </w:t>
            </w:r>
            <w:r>
              <w:rPr>
                <w:b w:val="false"/>
                <w:bCs w:val="false"/>
                <w:lang w:val="fr-FR"/>
              </w:rPr>
              <w:t>-3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 xml:space="preserve">    </w:t>
            </w:r>
            <w:r>
              <w:rPr>
                <w:b w:val="false"/>
                <w:bCs w:val="false"/>
                <w:lang w:val="fr-FR"/>
              </w:rPr>
              <w:t>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lang w:val="fr-FR"/>
              </w:rPr>
              <w:t xml:space="preserve"> </w:t>
            </w:r>
            <w:r>
              <w:rPr>
                <w:b w:val="false"/>
                <w:bCs w:val="false"/>
                <w:lang w:val="fr-FR"/>
              </w:rPr>
              <w:t>13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  <w:lang w:val="fr-FR"/>
              </w:rPr>
              <w:t xml:space="preserve">  </w:t>
            </w:r>
            <w:r>
              <w:rPr>
                <w:b w:val="false"/>
                <w:bCs w:val="false"/>
                <w:lang w:val="fr-FR"/>
              </w:rPr>
              <w:t>5,63</w:t>
            </w:r>
            <w:r>
              <w:rPr>
                <w:b w:val="false"/>
                <w:bCs w:val="false"/>
              </w:rPr>
              <w:t xml:space="preserve">6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4,478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5,001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-2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</w:t>
            </w:r>
            <w:r>
              <w:rPr/>
              <w:t>12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0.00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Putamen 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1,095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 xml:space="preserve">988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993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-10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0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1,316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1,065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</w:t>
            </w:r>
            <w:r>
              <w:rPr>
                <w:b w:val="false"/>
                <w:bCs w:val="false"/>
              </w:rPr>
              <w:t>891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-19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0.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-16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0.00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Inferior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ol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3,833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4,172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 xml:space="preserve">4,219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</w:t>
            </w:r>
            <w:r>
              <w:rPr/>
              <w:t>9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/>
              <w:t>0.0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 xml:space="preserve">ns 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4,465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661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917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-18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n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7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Ammon’s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or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3,020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3,147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3,459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4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10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3,414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675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,575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8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-3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gnocellular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LGB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4,795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5,622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6,917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17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>0.0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</w:t>
            </w:r>
            <w:r>
              <w:rPr/>
              <w:t>23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0.0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5,448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5,908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6,046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  </w:t>
            </w:r>
            <w:r>
              <w:rPr/>
              <w:t>8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/>
              <w:t xml:space="preserve"> </w:t>
            </w:r>
            <w:r>
              <w:rPr/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2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arvocellular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LG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2,466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2,524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2,949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2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17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/>
              <w:t xml:space="preserve"> </w:t>
            </w:r>
            <w:r>
              <w:rPr/>
              <w:t>0.0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 xml:space="preserve">2,605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828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2,831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</w:t>
            </w:r>
            <w:r>
              <w:rPr>
                <w:b w:val="false"/>
                <w:bCs w:val="false"/>
              </w:rPr>
              <w:t>9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0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Substantia 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>nigr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8,604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</w:t>
            </w:r>
            <w:r>
              <w:rPr>
                <w:b w:val="false"/>
                <w:bCs w:val="false"/>
                <w:lang w:val="pl-PL"/>
              </w:rPr>
              <w:t>9,087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>11,101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 </w:t>
            </w:r>
            <w:r>
              <w:rPr>
                <w:b w:val="false"/>
                <w:bCs w:val="false"/>
                <w:lang w:val="pl-PL"/>
              </w:rPr>
              <w:t>6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  </w:t>
            </w:r>
            <w:r>
              <w:rPr>
                <w:b w:val="false"/>
                <w:bCs w:val="false"/>
                <w:lang w:val="pl-PL"/>
              </w:rPr>
              <w:t>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lang w:val="pl-PL"/>
              </w:rPr>
            </w:pP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22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lang w:val="pl-PL"/>
              </w:rPr>
            </w:pPr>
            <w:r>
              <w:rPr>
                <w:lang w:val="pl-PL"/>
              </w:rPr>
              <w:t xml:space="preserve"> </w:t>
            </w:r>
            <w:r>
              <w:rPr>
                <w:lang w:val="pl-PL"/>
              </w:rPr>
              <w:t>0.0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  <w:r>
              <w:rPr>
                <w:b w:val="false"/>
                <w:bCs w:val="false"/>
                <w:lang w:val="pl-PL"/>
              </w:rPr>
              <w:t xml:space="preserve">9,008 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  <w:r>
              <w:rPr>
                <w:b w:val="false"/>
                <w:bCs w:val="false"/>
                <w:lang w:val="pl-PL"/>
              </w:rPr>
              <w:t>8,957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  <w:r>
              <w:rPr>
                <w:b w:val="false"/>
                <w:bCs w:val="false"/>
                <w:lang w:val="pl-PL"/>
              </w:rPr>
              <w:t>9,324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</w:t>
            </w:r>
            <w:r>
              <w:rPr>
                <w:b w:val="false"/>
                <w:bCs w:val="false"/>
                <w:lang w:val="pl-PL"/>
              </w:rPr>
              <w:t>-1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  <w:lang w:val="pl-PL"/>
              </w:rPr>
            </w:pPr>
            <w:r>
              <w:rPr>
                <w:b w:val="false"/>
                <w:bCs w:val="false"/>
                <w:lang w:val="pl-PL"/>
              </w:rPr>
              <w:t xml:space="preserve">    </w:t>
            </w:r>
            <w:r>
              <w:rPr>
                <w:b w:val="false"/>
                <w:bCs w:val="false"/>
                <w:lang w:val="pl-PL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240"/>
              <w:ind w:right="-619" w:hanging="0"/>
              <w:jc w:val="left"/>
              <w:rPr/>
            </w:pPr>
            <w:r>
              <w:rPr>
                <w:b w:val="false"/>
                <w:bCs w:val="false"/>
                <w:lang w:val="pl-PL"/>
              </w:rPr>
              <w:t xml:space="preserve">    </w:t>
            </w:r>
            <w:r>
              <w:rPr>
                <w:b w:val="false"/>
                <w:bCs w:val="false"/>
              </w:rPr>
              <w:t>4%</w:t>
            </w:r>
          </w:p>
          <w:p>
            <w:pPr>
              <w:pStyle w:val="TextBodyIndent"/>
              <w:spacing w:lineRule="auto" w:line="240"/>
              <w:ind w:right="-619" w:hanging="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  </w:t>
            </w:r>
            <w:r>
              <w:rPr>
                <w:b w:val="false"/>
                <w:bCs w:val="false"/>
              </w:rPr>
              <w:t>ns</w:t>
            </w:r>
          </w:p>
        </w:tc>
      </w:tr>
    </w:tbl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TextBodyIndent"/>
        <w:spacing w:lineRule="auto" w:line="240"/>
        <w:ind w:right="-619" w:hanging="0"/>
        <w:jc w:val="left"/>
        <w:rPr>
          <w:b w:val="false"/>
          <w:b w:val="false"/>
          <w:bCs w:val="false"/>
          <w:sz w:val="24"/>
        </w:rPr>
      </w:pPr>
      <w:r>
        <w:rPr>
          <w:b w:val="false"/>
          <w:bCs w:val="false"/>
          <w:sz w:val="24"/>
        </w:rPr>
        <w:t>Significance levels of the differences in mean volumes between age groups (Diff %), were computed controlling for post-mortem interval (PMI; log-transformed), days of dehydration, and weight loss. Results marked “ns” were non-significant using a significance criterion of p &lt; 0.05.</w:t>
      </w:r>
    </w:p>
    <w:p>
      <w:pPr>
        <w:pStyle w:val="TextBodyIndent"/>
        <w:spacing w:lineRule="auto" w:line="240"/>
        <w:ind w:right="-619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*PMI omitted from model to avoid overfitting and/or multicollinearity.</w:t>
      </w:r>
    </w:p>
    <w:p>
      <w:pPr>
        <w:pStyle w:val="TextBodyIndent"/>
        <w:spacing w:lineRule="auto" w:line="240"/>
        <w:ind w:right="-619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The apparent inconsistencies between the percentage differences observed and the calculated significance levels are due in large part to the controlling of potential confounder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78"/>
      <w:numFmt w:val="decimal"/>
      <w:lvlText w:val="%1"/>
      <w:lvlJc w:val="left"/>
      <w:pPr>
        <w:tabs>
          <w:tab w:val="num" w:pos="585"/>
        </w:tabs>
        <w:ind w:left="585" w:hanging="45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Times New Roman"/>
    </w:rPr>
  </w:style>
  <w:style w:type="character" w:styleId="WW8Num7z3">
    <w:name w:val="WW8Num7z3"/>
    <w:qFormat/>
    <w:rPr>
      <w:rFonts w:ascii="Symbol" w:hAnsi="Symbol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2">
    <w:name w:val="WW8Num14z2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5z2">
    <w:name w:val="WW8Num15z2"/>
    <w:qFormat/>
    <w:rPr>
      <w:rFonts w:ascii="Times New Roman" w:hAnsi="Times New Roman" w:eastAsia="Times New Roman"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7z1">
    <w:name w:val="WW8Num17z1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2">
    <w:name w:val="WW8Num18z2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b/>
      <w:bCs/>
      <w:sz w:val="22"/>
    </w:rPr>
  </w:style>
  <w:style w:type="paragraph" w:styleId="CommentText">
    <w:name w:val="Comment Text"/>
    <w:basedOn w:val="Normal"/>
    <w:qFormat/>
    <w:pPr>
      <w:suppressAutoHyphens w:val="true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8:42:00Z</dcterms:created>
  <dc:creator>JW</dc:creator>
  <dc:description/>
  <dc:language>en-US</dc:language>
  <cp:lastModifiedBy>JW</cp:lastModifiedBy>
  <cp:lastPrinted>2014-02-12T13:20:00Z</cp:lastPrinted>
  <dcterms:modified xsi:type="dcterms:W3CDTF">2014-02-19T00:22:00Z</dcterms:modified>
  <cp:revision>30</cp:revision>
  <dc:subject/>
  <dc:title/>
</cp:coreProperties>
</file>